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vertAnchor="page" w:horzAnchor="margin" w:tblpX="-426" w:tblpY="3166"/>
        <w:tblW w:w="54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21"/>
        <w:gridCol w:w="1582"/>
        <w:gridCol w:w="3910"/>
      </w:tblGrid>
      <w:tr w:rsidR="00503EC6" w:rsidRPr="009D209C" w14:paraId="67A235C9" w14:textId="77777777" w:rsidTr="00915CE8"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61A023B2" w14:textId="0A30E9A9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14203770" w14:textId="1695F78F" w:rsidR="00503EC6" w:rsidRPr="009D209C" w:rsidRDefault="00561AB1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 xml:space="preserve">Relation to </w:t>
            </w:r>
            <w:r w:rsidR="00E619F7" w:rsidRPr="009D209C">
              <w:rPr>
                <w:rFonts w:cstheme="minorHAnsi"/>
                <w:sz w:val="20"/>
                <w:szCs w:val="20"/>
                <w:lang w:val="en-US"/>
              </w:rPr>
              <w:t>Psychopathology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14:paraId="57866165" w14:textId="2E372200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Strategy</w:t>
            </w:r>
          </w:p>
        </w:tc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</w:tcPr>
          <w:p w14:paraId="59533196" w14:textId="30ECE1CB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Overview</w:t>
            </w:r>
          </w:p>
        </w:tc>
      </w:tr>
      <w:tr w:rsidR="00503EC6" w:rsidRPr="009D209C" w14:paraId="56FD43C4" w14:textId="77777777" w:rsidTr="00915CE8">
        <w:tc>
          <w:tcPr>
            <w:tcW w:w="1214" w:type="pct"/>
            <w:tcBorders>
              <w:top w:val="single" w:sz="4" w:space="0" w:color="auto"/>
            </w:tcBorders>
          </w:tcPr>
          <w:p w14:paraId="2F74B39E" w14:textId="64F1D792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Maladaptive/Dis-engagement ER</w:t>
            </w:r>
            <w:r w:rsidR="00EF41AB" w:rsidRPr="009D209C">
              <w:rPr>
                <w:rFonts w:cstheme="minorHAnsi"/>
                <w:sz w:val="20"/>
                <w:szCs w:val="20"/>
                <w:lang w:val="en-US"/>
              </w:rPr>
              <w:t xml:space="preserve"> skills</w:t>
            </w:r>
            <w:r w:rsidRPr="009D209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6232DCEF" w14:textId="643FB0B7" w:rsidR="00503EC6" w:rsidRPr="009D209C" w:rsidRDefault="003E342B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 xml:space="preserve">Positively associated with </w:t>
            </w:r>
            <w:r w:rsidR="00771966" w:rsidRPr="009D209C">
              <w:rPr>
                <w:rFonts w:cstheme="minorHAnsi"/>
                <w:sz w:val="20"/>
                <w:szCs w:val="20"/>
                <w:lang w:val="en-US"/>
              </w:rPr>
              <w:t>psychopathology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2B1B8E3D" w14:textId="2E06A130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Avoidance</w:t>
            </w:r>
          </w:p>
        </w:tc>
        <w:tc>
          <w:tcPr>
            <w:tcW w:w="1970" w:type="pct"/>
            <w:tcBorders>
              <w:top w:val="single" w:sz="4" w:space="0" w:color="auto"/>
            </w:tcBorders>
          </w:tcPr>
          <w:p w14:paraId="5B2C8BD5" w14:textId="6A74D1EB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A generalized </w:t>
            </w:r>
            <w:r w:rsidR="00F17728"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behavioral or cognitive response </w:t>
            </w:r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to </w:t>
            </w:r>
            <w:r w:rsidR="00F17728"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evade </w:t>
            </w:r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>experience</w:t>
            </w:r>
            <w:r w:rsidR="00F17728" w:rsidRPr="009D209C">
              <w:rPr>
                <w:rFonts w:cstheme="minorHAnsi"/>
                <w:sz w:val="20"/>
                <w:szCs w:val="20"/>
                <w:lang w:val="en-US" w:eastAsia="nb-NO"/>
              </w:rPr>
              <w:t>s</w:t>
            </w:r>
            <w:r w:rsidR="00131758"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 </w:t>
            </w:r>
            <w:r w:rsidR="009A187B"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perceived </w:t>
            </w:r>
            <w:r w:rsidR="00ED5E68" w:rsidRPr="009D209C">
              <w:rPr>
                <w:rFonts w:cstheme="minorHAnsi"/>
                <w:sz w:val="20"/>
                <w:szCs w:val="20"/>
                <w:lang w:val="en-US" w:eastAsia="nb-NO"/>
              </w:rPr>
              <w:t>as</w:t>
            </w:r>
            <w:r w:rsidR="009A187B"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 anxiety-provoking or distressing. </w:t>
            </w:r>
            <w:r w:rsidR="00FD6106" w:rsidRPr="009D209C">
              <w:rPr>
                <w:rFonts w:cstheme="minorHAnsi"/>
                <w:sz w:val="20"/>
                <w:szCs w:val="20"/>
                <w:lang w:val="en-US" w:eastAsia="nb-NO"/>
              </w:rPr>
              <w:t>Encompasses</w:t>
            </w:r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 </w:t>
            </w:r>
            <w:r w:rsidR="0051649D" w:rsidRPr="009D209C">
              <w:rPr>
                <w:rFonts w:cstheme="minorHAnsi"/>
                <w:sz w:val="20"/>
                <w:szCs w:val="20"/>
                <w:lang w:val="en-US" w:eastAsia="nb-NO"/>
              </w:rPr>
              <w:t>both behavioral</w:t>
            </w:r>
            <w:r w:rsidR="0050584F"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 (situations, </w:t>
            </w:r>
            <w:proofErr w:type="gramStart"/>
            <w:r w:rsidR="0050584F" w:rsidRPr="009D209C">
              <w:rPr>
                <w:rFonts w:cstheme="minorHAnsi"/>
                <w:sz w:val="20"/>
                <w:szCs w:val="20"/>
                <w:lang w:val="en-US" w:eastAsia="nb-NO"/>
              </w:rPr>
              <w:t>people</w:t>
            </w:r>
            <w:proofErr w:type="gramEnd"/>
            <w:r w:rsidR="0050584F"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 or events) </w:t>
            </w:r>
            <w:r w:rsidR="0051649D"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and experiential </w:t>
            </w:r>
            <w:r w:rsidR="0050584F" w:rsidRPr="009D209C">
              <w:rPr>
                <w:rFonts w:cstheme="minorHAnsi"/>
                <w:sz w:val="20"/>
                <w:szCs w:val="20"/>
                <w:lang w:val="en-US" w:eastAsia="nb-NO"/>
              </w:rPr>
              <w:t>(thoughts, feelings, memories and physical sensations)</w:t>
            </w:r>
            <w:r w:rsidR="00FD6106"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 avoidance</w:t>
            </w:r>
            <w:r w:rsidR="0050584F"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. </w:t>
            </w:r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 </w:t>
            </w:r>
          </w:p>
        </w:tc>
      </w:tr>
      <w:tr w:rsidR="00503EC6" w:rsidRPr="009D209C" w14:paraId="61F20543" w14:textId="77777777" w:rsidTr="00B831F3">
        <w:tc>
          <w:tcPr>
            <w:tcW w:w="1214" w:type="pct"/>
          </w:tcPr>
          <w:p w14:paraId="55A4A6D4" w14:textId="77777777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18" w:type="pct"/>
          </w:tcPr>
          <w:p w14:paraId="5B968F98" w14:textId="77777777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</w:tcPr>
          <w:p w14:paraId="28A0F15A" w14:textId="52E03DBA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Suppression</w:t>
            </w:r>
          </w:p>
        </w:tc>
        <w:tc>
          <w:tcPr>
            <w:tcW w:w="1970" w:type="pct"/>
          </w:tcPr>
          <w:p w14:paraId="4157D779" w14:textId="5BEADA95" w:rsidR="00503EC6" w:rsidRPr="009D209C" w:rsidRDefault="00E077C4" w:rsidP="00C14309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 w:eastAsia="nb-NO"/>
              </w:rPr>
            </w:pPr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>Attempts to decrease or suppress unhelpful or undesirable thoughts and/or emotional expressions of an emotional experience.</w:t>
            </w:r>
          </w:p>
        </w:tc>
      </w:tr>
      <w:tr w:rsidR="00503EC6" w:rsidRPr="009D209C" w14:paraId="0D80F036" w14:textId="77777777" w:rsidTr="00B831F3">
        <w:tc>
          <w:tcPr>
            <w:tcW w:w="1214" w:type="pct"/>
          </w:tcPr>
          <w:p w14:paraId="4EA022E6" w14:textId="77777777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18" w:type="pct"/>
          </w:tcPr>
          <w:p w14:paraId="6C497039" w14:textId="77777777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</w:tcPr>
          <w:p w14:paraId="7067B7C1" w14:textId="2D09B82C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Rumination</w:t>
            </w:r>
          </w:p>
        </w:tc>
        <w:tc>
          <w:tcPr>
            <w:tcW w:w="1970" w:type="pct"/>
          </w:tcPr>
          <w:p w14:paraId="56015E06" w14:textId="34D82969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>Passive and repetitive focusing of the causes and consequences of emotional experiences; excessive attention to symptoms related to emotional distress or negative mood.</w:t>
            </w:r>
          </w:p>
        </w:tc>
      </w:tr>
      <w:tr w:rsidR="00503EC6" w:rsidRPr="009D209C" w14:paraId="6C52745B" w14:textId="77777777" w:rsidTr="00B831F3">
        <w:tc>
          <w:tcPr>
            <w:tcW w:w="1214" w:type="pct"/>
          </w:tcPr>
          <w:p w14:paraId="43AE85F7" w14:textId="77777777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18" w:type="pct"/>
          </w:tcPr>
          <w:p w14:paraId="78076C72" w14:textId="77777777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</w:tcPr>
          <w:p w14:paraId="19561EEA" w14:textId="0FE3B0FE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70" w:type="pct"/>
          </w:tcPr>
          <w:p w14:paraId="17ECA3BE" w14:textId="5E1A5FC0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03EC6" w:rsidRPr="009D209C" w14:paraId="46C67C34" w14:textId="77777777" w:rsidTr="00B831F3">
        <w:tc>
          <w:tcPr>
            <w:tcW w:w="1214" w:type="pct"/>
          </w:tcPr>
          <w:p w14:paraId="4D1DAACB" w14:textId="664FEEB4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Adaptive/Engagement ER</w:t>
            </w:r>
            <w:r w:rsidR="00EF41AB" w:rsidRPr="009D209C">
              <w:rPr>
                <w:rFonts w:cstheme="minorHAnsi"/>
                <w:sz w:val="20"/>
                <w:szCs w:val="20"/>
                <w:lang w:val="en-US"/>
              </w:rPr>
              <w:t xml:space="preserve"> skills</w:t>
            </w:r>
          </w:p>
        </w:tc>
        <w:tc>
          <w:tcPr>
            <w:tcW w:w="1018" w:type="pct"/>
          </w:tcPr>
          <w:p w14:paraId="6BA4C743" w14:textId="623180B4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Negatively associated with psychopathology</w:t>
            </w:r>
          </w:p>
        </w:tc>
        <w:tc>
          <w:tcPr>
            <w:tcW w:w="797" w:type="pct"/>
          </w:tcPr>
          <w:p w14:paraId="062DF981" w14:textId="7FDD94BE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Cognitive reappraisal</w:t>
            </w:r>
          </w:p>
        </w:tc>
        <w:tc>
          <w:tcPr>
            <w:tcW w:w="1970" w:type="pct"/>
          </w:tcPr>
          <w:p w14:paraId="2CC96F7B" w14:textId="62E26224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>Changing the emotional impact of a situation through neutral or positive reinterpretations of its meaning.</w:t>
            </w:r>
          </w:p>
        </w:tc>
      </w:tr>
      <w:tr w:rsidR="00503EC6" w:rsidRPr="009D209C" w14:paraId="422C88DB" w14:textId="77777777" w:rsidTr="00B831F3">
        <w:tc>
          <w:tcPr>
            <w:tcW w:w="1214" w:type="pct"/>
          </w:tcPr>
          <w:p w14:paraId="4797AB69" w14:textId="5E56108E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18" w:type="pct"/>
          </w:tcPr>
          <w:p w14:paraId="6FF874C0" w14:textId="7EF6EEBB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</w:tcPr>
          <w:p w14:paraId="2097B0CA" w14:textId="26C92CBB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Acceptance</w:t>
            </w:r>
          </w:p>
        </w:tc>
        <w:tc>
          <w:tcPr>
            <w:tcW w:w="1970" w:type="pct"/>
          </w:tcPr>
          <w:p w14:paraId="76660075" w14:textId="2E619722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The ability to experience a present-moment awareness and non-judgement of feelings, </w:t>
            </w:r>
            <w:proofErr w:type="gramStart"/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>thoughts</w:t>
            </w:r>
            <w:proofErr w:type="gramEnd"/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 xml:space="preserve"> and sensations. Closely related to the mindfulness-construct.</w:t>
            </w:r>
          </w:p>
        </w:tc>
      </w:tr>
      <w:tr w:rsidR="00503EC6" w:rsidRPr="009D209C" w14:paraId="2A941596" w14:textId="77777777" w:rsidTr="00B831F3">
        <w:tc>
          <w:tcPr>
            <w:tcW w:w="1214" w:type="pct"/>
          </w:tcPr>
          <w:p w14:paraId="2743BE1D" w14:textId="77777777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18" w:type="pct"/>
          </w:tcPr>
          <w:p w14:paraId="297DE5F4" w14:textId="6B9BE6E8" w:rsidR="00503EC6" w:rsidRPr="009D209C" w:rsidRDefault="00503EC6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</w:tcPr>
          <w:p w14:paraId="6CE130A7" w14:textId="442DDA14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/>
              </w:rPr>
              <w:t>Problem-solving</w:t>
            </w:r>
          </w:p>
        </w:tc>
        <w:tc>
          <w:tcPr>
            <w:tcW w:w="1970" w:type="pct"/>
          </w:tcPr>
          <w:p w14:paraId="161479DF" w14:textId="7AFFA925" w:rsidR="00503EC6" w:rsidRPr="009D209C" w:rsidRDefault="00E077C4" w:rsidP="00B5220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D209C">
              <w:rPr>
                <w:rFonts w:cstheme="minorHAnsi"/>
                <w:sz w:val="20"/>
                <w:szCs w:val="20"/>
                <w:lang w:val="en-US" w:eastAsia="nb-NO"/>
              </w:rPr>
              <w:t>The conscious attempts to change a situation or its effects through solution generation and implementation.</w:t>
            </w:r>
          </w:p>
        </w:tc>
      </w:tr>
    </w:tbl>
    <w:p w14:paraId="5627382D" w14:textId="5E7CFF74" w:rsidR="00AE43C5" w:rsidRPr="00274FEA" w:rsidRDefault="00CB3422">
      <w:pPr>
        <w:rPr>
          <w:b/>
          <w:bCs/>
          <w:lang w:val="en-GB"/>
        </w:rPr>
      </w:pPr>
      <w:r w:rsidRPr="00274FEA">
        <w:rPr>
          <w:b/>
          <w:bCs/>
          <w:lang w:val="en-GB"/>
        </w:rPr>
        <w:t>Table S</w:t>
      </w:r>
      <w:r w:rsidR="008C5597" w:rsidRPr="00274FEA">
        <w:rPr>
          <w:b/>
          <w:bCs/>
          <w:lang w:val="en-GB"/>
        </w:rPr>
        <w:t>1</w:t>
      </w:r>
    </w:p>
    <w:p w14:paraId="3024D72D" w14:textId="77777777" w:rsidR="00522F55" w:rsidRPr="00274FEA" w:rsidRDefault="00522F55">
      <w:pPr>
        <w:rPr>
          <w:b/>
          <w:bCs/>
          <w:lang w:val="en-GB"/>
        </w:rPr>
      </w:pPr>
    </w:p>
    <w:p w14:paraId="442309DC" w14:textId="4C162937" w:rsidR="00A32113" w:rsidRPr="00274FEA" w:rsidRDefault="007F3A2E">
      <w:pPr>
        <w:rPr>
          <w:i/>
          <w:iCs/>
          <w:lang w:val="en-GB"/>
        </w:rPr>
      </w:pPr>
      <w:r w:rsidRPr="00274FEA">
        <w:rPr>
          <w:i/>
          <w:iCs/>
          <w:lang w:val="en-GB"/>
        </w:rPr>
        <w:t>Overview</w:t>
      </w:r>
      <w:r w:rsidR="00A32113" w:rsidRPr="00274FEA">
        <w:rPr>
          <w:i/>
          <w:iCs/>
          <w:lang w:val="en-GB"/>
        </w:rPr>
        <w:t xml:space="preserve"> of Emotion </w:t>
      </w:r>
      <w:r w:rsidR="00B422FD" w:rsidRPr="00274FEA">
        <w:rPr>
          <w:i/>
          <w:iCs/>
          <w:lang w:val="en-GB"/>
        </w:rPr>
        <w:t>R</w:t>
      </w:r>
      <w:r w:rsidR="00A32113" w:rsidRPr="00274FEA">
        <w:rPr>
          <w:i/>
          <w:iCs/>
          <w:lang w:val="en-GB"/>
        </w:rPr>
        <w:t xml:space="preserve">egulation </w:t>
      </w:r>
      <w:r w:rsidR="00B422FD" w:rsidRPr="00274FEA">
        <w:rPr>
          <w:i/>
          <w:iCs/>
          <w:lang w:val="en-GB"/>
        </w:rPr>
        <w:t>S</w:t>
      </w:r>
      <w:r w:rsidR="00522F55" w:rsidRPr="00274FEA">
        <w:rPr>
          <w:i/>
          <w:iCs/>
          <w:lang w:val="en-GB"/>
        </w:rPr>
        <w:t>trategies</w:t>
      </w:r>
    </w:p>
    <w:p w14:paraId="7A523CEC" w14:textId="77777777" w:rsidR="00A32113" w:rsidRPr="009D209C" w:rsidRDefault="00A32113">
      <w:pPr>
        <w:rPr>
          <w:b/>
          <w:bCs/>
          <w:sz w:val="20"/>
          <w:szCs w:val="20"/>
          <w:lang w:val="en-GB"/>
        </w:rPr>
      </w:pPr>
    </w:p>
    <w:p w14:paraId="74033C2F" w14:textId="1C8E720D" w:rsidR="00CB3422" w:rsidRPr="009D209C" w:rsidRDefault="003B3FC2" w:rsidP="00CB3422">
      <w:pPr>
        <w:rPr>
          <w:rFonts w:cstheme="minorHAnsi"/>
          <w:sz w:val="20"/>
          <w:szCs w:val="20"/>
          <w:lang w:val="da-DK"/>
        </w:rPr>
      </w:pPr>
      <w:proofErr w:type="spellStart"/>
      <w:r w:rsidRPr="009D209C">
        <w:rPr>
          <w:rFonts w:cstheme="minorHAnsi"/>
          <w:sz w:val="20"/>
          <w:szCs w:val="20"/>
          <w:lang w:val="da-DK"/>
        </w:rPr>
        <w:t>Based</w:t>
      </w:r>
      <w:proofErr w:type="spellEnd"/>
      <w:r w:rsidRPr="009D209C">
        <w:rPr>
          <w:rFonts w:cstheme="minorHAnsi"/>
          <w:sz w:val="20"/>
          <w:szCs w:val="20"/>
          <w:lang w:val="da-DK"/>
        </w:rPr>
        <w:t xml:space="preserve"> on </w:t>
      </w:r>
      <w:proofErr w:type="spellStart"/>
      <w:r w:rsidR="0097136F" w:rsidRPr="009D209C">
        <w:rPr>
          <w:rFonts w:cstheme="minorHAnsi"/>
          <w:sz w:val="20"/>
          <w:szCs w:val="20"/>
          <w:lang w:val="da-DK"/>
        </w:rPr>
        <w:t>Aldao</w:t>
      </w:r>
      <w:proofErr w:type="spellEnd"/>
      <w:r w:rsidR="0097136F" w:rsidRPr="009D209C">
        <w:rPr>
          <w:rFonts w:cstheme="minorHAnsi"/>
          <w:sz w:val="20"/>
          <w:szCs w:val="20"/>
          <w:lang w:val="da-DK"/>
        </w:rPr>
        <w:t xml:space="preserve"> et al., 2010; </w:t>
      </w:r>
      <w:proofErr w:type="spellStart"/>
      <w:r w:rsidR="00995C8D" w:rsidRPr="009D209C">
        <w:rPr>
          <w:rFonts w:cstheme="minorHAnsi"/>
          <w:sz w:val="20"/>
          <w:szCs w:val="20"/>
          <w:lang w:val="da-DK"/>
        </w:rPr>
        <w:t>Aldao</w:t>
      </w:r>
      <w:proofErr w:type="spellEnd"/>
      <w:r w:rsidR="00995C8D" w:rsidRPr="009D209C">
        <w:rPr>
          <w:rFonts w:cstheme="minorHAnsi"/>
          <w:sz w:val="20"/>
          <w:szCs w:val="20"/>
          <w:lang w:val="da-DK"/>
        </w:rPr>
        <w:t xml:space="preserve"> et al., 2016; </w:t>
      </w:r>
      <w:proofErr w:type="spellStart"/>
      <w:r w:rsidRPr="009D209C">
        <w:rPr>
          <w:rFonts w:cstheme="minorHAnsi"/>
          <w:sz w:val="20"/>
          <w:szCs w:val="20"/>
          <w:lang w:val="da-DK"/>
        </w:rPr>
        <w:t>Daros</w:t>
      </w:r>
      <w:proofErr w:type="spellEnd"/>
      <w:r w:rsidRPr="009D209C">
        <w:rPr>
          <w:rFonts w:cstheme="minorHAnsi"/>
          <w:sz w:val="20"/>
          <w:szCs w:val="20"/>
          <w:lang w:val="da-DK"/>
        </w:rPr>
        <w:t xml:space="preserve"> et al., 2021;</w:t>
      </w:r>
      <w:r w:rsidR="0097136F" w:rsidRPr="009D209C">
        <w:rPr>
          <w:rFonts w:cstheme="minorHAnsi"/>
          <w:sz w:val="20"/>
          <w:szCs w:val="20"/>
          <w:lang w:val="da-DK"/>
        </w:rPr>
        <w:t xml:space="preserve"> </w:t>
      </w:r>
      <w:r w:rsidR="0083587E" w:rsidRPr="009D209C">
        <w:rPr>
          <w:rFonts w:cstheme="minorHAnsi"/>
          <w:sz w:val="20"/>
          <w:szCs w:val="20"/>
          <w:lang w:val="da-DK"/>
        </w:rPr>
        <w:t xml:space="preserve">Schäfer </w:t>
      </w:r>
      <w:r w:rsidR="0083587E" w:rsidRPr="009D209C">
        <w:rPr>
          <w:rFonts w:cstheme="minorHAnsi"/>
          <w:sz w:val="20"/>
          <w:szCs w:val="20"/>
          <w:lang w:val="en-US"/>
        </w:rPr>
        <w:fldChar w:fldCharType="begin">
          <w:fldData xml:space="preserve">PEVuZE5vdGU+PENpdGUgRXhjbHVkZUF1dGg9IjEiIEV4Y2x1ZGVZZWFyPSIxIiBIaWRkZW49IjEi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</w:fldData>
        </w:fldChar>
      </w:r>
      <w:r w:rsidR="0083587E" w:rsidRPr="009D209C">
        <w:rPr>
          <w:rFonts w:cstheme="minorHAnsi"/>
          <w:sz w:val="20"/>
          <w:szCs w:val="20"/>
          <w:lang w:val="da-DK"/>
        </w:rPr>
        <w:instrText xml:space="preserve"> ADDIN EN.CITE </w:instrText>
      </w:r>
      <w:r w:rsidR="0083587E" w:rsidRPr="009D209C">
        <w:rPr>
          <w:rFonts w:cstheme="minorHAnsi"/>
          <w:sz w:val="20"/>
          <w:szCs w:val="20"/>
          <w:lang w:val="en-US"/>
        </w:rPr>
        <w:fldChar w:fldCharType="begin">
          <w:fldData xml:space="preserve">PEVuZE5vdGU+PENpdGUgRXhjbHVkZUF1dGg9IjEiIEV4Y2x1ZGVZZWFyPSIxIiBIaWRkZW49IjEi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</w:fldData>
        </w:fldChar>
      </w:r>
      <w:r w:rsidR="0083587E" w:rsidRPr="009D209C">
        <w:rPr>
          <w:rFonts w:cstheme="minorHAnsi"/>
          <w:sz w:val="20"/>
          <w:szCs w:val="20"/>
          <w:lang w:val="da-DK"/>
        </w:rPr>
        <w:instrText xml:space="preserve"> ADDIN EN.CITE.DATA </w:instrText>
      </w:r>
      <w:r w:rsidR="0083587E" w:rsidRPr="009D209C">
        <w:rPr>
          <w:rFonts w:cstheme="minorHAnsi"/>
          <w:sz w:val="20"/>
          <w:szCs w:val="20"/>
          <w:lang w:val="en-US"/>
        </w:rPr>
      </w:r>
      <w:r w:rsidR="0083587E" w:rsidRPr="009D209C">
        <w:rPr>
          <w:rFonts w:cstheme="minorHAnsi"/>
          <w:sz w:val="20"/>
          <w:szCs w:val="20"/>
          <w:lang w:val="da-DK"/>
        </w:rPr>
        <w:fldChar w:fldCharType="end"/>
      </w:r>
      <w:r w:rsidR="0083587E" w:rsidRPr="009D209C">
        <w:rPr>
          <w:rFonts w:cstheme="minorHAnsi"/>
          <w:sz w:val="20"/>
          <w:szCs w:val="20"/>
          <w:lang w:val="en-US"/>
        </w:rPr>
      </w:r>
      <w:r w:rsidR="0083587E" w:rsidRPr="009D209C">
        <w:rPr>
          <w:rFonts w:cstheme="minorHAnsi"/>
          <w:sz w:val="20"/>
          <w:szCs w:val="20"/>
          <w:lang w:val="da-DK"/>
        </w:rPr>
        <w:fldChar w:fldCharType="end"/>
      </w:r>
      <w:r w:rsidR="0083587E" w:rsidRPr="009D209C">
        <w:rPr>
          <w:rFonts w:cstheme="minorHAnsi"/>
          <w:sz w:val="20"/>
          <w:szCs w:val="20"/>
          <w:lang w:val="da-DK"/>
        </w:rPr>
        <w:t>et al., 2017</w:t>
      </w:r>
      <w:r w:rsidR="0083587E" w:rsidRPr="009D209C">
        <w:rPr>
          <w:rFonts w:cstheme="minorHAnsi"/>
          <w:sz w:val="20"/>
          <w:szCs w:val="20"/>
          <w:lang w:val="da-DK"/>
        </w:rPr>
        <w:t xml:space="preserve">; </w:t>
      </w:r>
      <w:proofErr w:type="spellStart"/>
      <w:r w:rsidR="0097136F" w:rsidRPr="009D209C">
        <w:rPr>
          <w:rFonts w:cstheme="minorHAnsi"/>
          <w:sz w:val="20"/>
          <w:szCs w:val="20"/>
          <w:lang w:val="da-DK"/>
        </w:rPr>
        <w:t>Sloan</w:t>
      </w:r>
      <w:proofErr w:type="spellEnd"/>
      <w:r w:rsidR="0097136F" w:rsidRPr="009D209C">
        <w:rPr>
          <w:rFonts w:cstheme="minorHAnsi"/>
          <w:sz w:val="20"/>
          <w:szCs w:val="20"/>
          <w:lang w:val="da-DK"/>
        </w:rPr>
        <w:t xml:space="preserve"> et al., 2017.</w:t>
      </w:r>
    </w:p>
    <w:sectPr w:rsidR="00CB3422" w:rsidRPr="009D20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98F"/>
    <w:rsid w:val="00052671"/>
    <w:rsid w:val="001109DA"/>
    <w:rsid w:val="001306CE"/>
    <w:rsid w:val="00131758"/>
    <w:rsid w:val="00174776"/>
    <w:rsid w:val="001C576D"/>
    <w:rsid w:val="0020799A"/>
    <w:rsid w:val="00255EC1"/>
    <w:rsid w:val="00256ECE"/>
    <w:rsid w:val="00274FEA"/>
    <w:rsid w:val="002F6439"/>
    <w:rsid w:val="0031398F"/>
    <w:rsid w:val="00385F5D"/>
    <w:rsid w:val="003B3FC2"/>
    <w:rsid w:val="003E342B"/>
    <w:rsid w:val="00427D34"/>
    <w:rsid w:val="00475224"/>
    <w:rsid w:val="004818E8"/>
    <w:rsid w:val="004C0AC4"/>
    <w:rsid w:val="004C7ABE"/>
    <w:rsid w:val="00503EC6"/>
    <w:rsid w:val="0050584F"/>
    <w:rsid w:val="0051649D"/>
    <w:rsid w:val="00522F55"/>
    <w:rsid w:val="00530125"/>
    <w:rsid w:val="00561AB1"/>
    <w:rsid w:val="005B6CA0"/>
    <w:rsid w:val="005F1B97"/>
    <w:rsid w:val="00665F6F"/>
    <w:rsid w:val="006B0AD8"/>
    <w:rsid w:val="006E0809"/>
    <w:rsid w:val="00744269"/>
    <w:rsid w:val="00771966"/>
    <w:rsid w:val="007B4527"/>
    <w:rsid w:val="007E415E"/>
    <w:rsid w:val="007F0FB1"/>
    <w:rsid w:val="007F3A2E"/>
    <w:rsid w:val="00802267"/>
    <w:rsid w:val="008244F9"/>
    <w:rsid w:val="0082502C"/>
    <w:rsid w:val="0083587E"/>
    <w:rsid w:val="00856907"/>
    <w:rsid w:val="008603A9"/>
    <w:rsid w:val="00884BC8"/>
    <w:rsid w:val="008C5597"/>
    <w:rsid w:val="0091210B"/>
    <w:rsid w:val="00915CE8"/>
    <w:rsid w:val="009333A7"/>
    <w:rsid w:val="0097136F"/>
    <w:rsid w:val="00995C8D"/>
    <w:rsid w:val="009A187B"/>
    <w:rsid w:val="009D209C"/>
    <w:rsid w:val="009E15BF"/>
    <w:rsid w:val="00A16435"/>
    <w:rsid w:val="00A32113"/>
    <w:rsid w:val="00A95A04"/>
    <w:rsid w:val="00AA0BB3"/>
    <w:rsid w:val="00AA7540"/>
    <w:rsid w:val="00AE43C5"/>
    <w:rsid w:val="00AF6BCC"/>
    <w:rsid w:val="00B422FD"/>
    <w:rsid w:val="00B52205"/>
    <w:rsid w:val="00B831F3"/>
    <w:rsid w:val="00C01B7B"/>
    <w:rsid w:val="00C14309"/>
    <w:rsid w:val="00C53FD5"/>
    <w:rsid w:val="00CB3422"/>
    <w:rsid w:val="00CE2386"/>
    <w:rsid w:val="00CF629D"/>
    <w:rsid w:val="00D80B3C"/>
    <w:rsid w:val="00E077C4"/>
    <w:rsid w:val="00E619F7"/>
    <w:rsid w:val="00E80E99"/>
    <w:rsid w:val="00E81B7F"/>
    <w:rsid w:val="00E82C15"/>
    <w:rsid w:val="00EC4A97"/>
    <w:rsid w:val="00ED5E68"/>
    <w:rsid w:val="00EE1618"/>
    <w:rsid w:val="00EE4289"/>
    <w:rsid w:val="00EF41AB"/>
    <w:rsid w:val="00F17728"/>
    <w:rsid w:val="00F42454"/>
    <w:rsid w:val="00F64896"/>
    <w:rsid w:val="00FD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BCA80"/>
  <w15:chartTrackingRefBased/>
  <w15:docId w15:val="{0D3CAC3B-AB79-45C5-B11E-6A7790B5D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13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1lysuthevingsfarge3">
    <w:name w:val="Grid Table 1 Light Accent 3"/>
    <w:basedOn w:val="Vanligtabell"/>
    <w:uiPriority w:val="46"/>
    <w:rsid w:val="00CB342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4</TotalTime>
  <Pages>1</Pages>
  <Words>229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Espenes</dc:creator>
  <cp:keywords/>
  <dc:description/>
  <cp:lastModifiedBy>Kristin Espenes</cp:lastModifiedBy>
  <cp:revision>88</cp:revision>
  <dcterms:created xsi:type="dcterms:W3CDTF">2023-07-15T18:18:00Z</dcterms:created>
  <dcterms:modified xsi:type="dcterms:W3CDTF">2023-07-18T16:05:00Z</dcterms:modified>
</cp:coreProperties>
</file>